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1B3A0A" w14:textId="77777777" w:rsidR="00220BC0" w:rsidRPr="00EF7EA9" w:rsidRDefault="00220BC0" w:rsidP="00220BC0">
      <w:pPr>
        <w:spacing w:after="0" w:line="240" w:lineRule="auto"/>
        <w:jc w:val="both"/>
        <w:rPr>
          <w:rFonts w:ascii="Arial" w:hAnsi="Arial" w:cs="Arial"/>
          <w:color w:val="000000" w:themeColor="text1"/>
          <w:lang w:eastAsia="zh-CN"/>
        </w:rPr>
      </w:pPr>
      <w:r w:rsidRPr="00493FBF">
        <w:rPr>
          <w:rFonts w:ascii="Arial" w:hAnsi="Arial" w:cs="Arial" w:hint="eastAsia"/>
          <w:b/>
          <w:bCs/>
          <w:color w:val="000000" w:themeColor="text1"/>
          <w:lang w:eastAsia="zh-CN"/>
        </w:rPr>
        <w:t>Supplementary</w:t>
      </w:r>
      <w:r w:rsidRPr="00493FBF">
        <w:rPr>
          <w:rFonts w:ascii="Arial" w:hAnsi="Arial" w:cs="Arial"/>
          <w:b/>
          <w:bCs/>
          <w:color w:val="000000" w:themeColor="text1"/>
        </w:rPr>
        <w:t xml:space="preserve"> </w:t>
      </w:r>
      <w:r w:rsidRPr="00493FBF">
        <w:rPr>
          <w:rFonts w:ascii="Arial" w:hAnsi="Arial" w:cs="Arial" w:hint="eastAsia"/>
          <w:b/>
          <w:bCs/>
          <w:color w:val="000000" w:themeColor="text1"/>
          <w:lang w:eastAsia="zh-CN"/>
        </w:rPr>
        <w:t>Table</w:t>
      </w:r>
      <w:r w:rsidRPr="00493FBF">
        <w:rPr>
          <w:rFonts w:ascii="Arial" w:hAnsi="Arial" w:cs="Arial"/>
          <w:b/>
          <w:bCs/>
          <w:color w:val="000000" w:themeColor="text1"/>
          <w:lang w:eastAsia="zh-CN"/>
        </w:rPr>
        <w:t xml:space="preserve"> </w:t>
      </w:r>
      <w:r w:rsidRPr="00493FBF">
        <w:rPr>
          <w:rFonts w:ascii="Arial" w:hAnsi="Arial" w:cs="Arial"/>
          <w:b/>
          <w:bCs/>
          <w:color w:val="000000" w:themeColor="text1"/>
        </w:rPr>
        <w:t>2.</w:t>
      </w:r>
      <w:r w:rsidRPr="00493FBF">
        <w:rPr>
          <w:rFonts w:ascii="Arial" w:hAnsi="Arial" w:cs="Arial"/>
          <w:color w:val="000000" w:themeColor="text1"/>
        </w:rPr>
        <w:t xml:space="preserve"> </w:t>
      </w:r>
      <w:r w:rsidRPr="00493FBF">
        <w:rPr>
          <w:rFonts w:ascii="Arial" w:hAnsi="Arial" w:cs="Arial"/>
          <w:color w:val="000000" w:themeColor="text1"/>
          <w:lang w:eastAsia="zh-CN"/>
        </w:rPr>
        <w:t>Table containing the raw data derived from hu</w:t>
      </w:r>
      <w:r w:rsidRPr="00493FBF">
        <w:rPr>
          <w:rFonts w:ascii="Arial" w:hAnsi="Arial" w:cs="Arial" w:hint="eastAsia"/>
          <w:color w:val="000000" w:themeColor="text1"/>
          <w:lang w:eastAsia="zh-CN"/>
        </w:rPr>
        <w:t>man</w:t>
      </w:r>
      <w:r w:rsidRPr="00493FBF">
        <w:rPr>
          <w:rFonts w:ascii="Arial" w:hAnsi="Arial" w:cs="Arial"/>
          <w:color w:val="000000" w:themeColor="text1"/>
          <w:lang w:eastAsia="zh-CN"/>
        </w:rPr>
        <w:t xml:space="preserve"> apoptosis protein array of shRNA-p53 transduced DPSC compared to shRNA-Control. Protein lysates were collected and the protein array was performed. Membranes were exposed to x-ray films. Band densities were normalized against controls and quantified. Table depicts the fold change of band density as compared with controls.</w:t>
      </w:r>
      <w:r w:rsidRPr="00EF7EA9">
        <w:rPr>
          <w:rFonts w:ascii="Arial" w:hAnsi="Arial" w:cs="Arial"/>
          <w:color w:val="000000" w:themeColor="text1"/>
          <w:lang w:eastAsia="zh-CN"/>
        </w:rPr>
        <w:t xml:space="preserve">  </w:t>
      </w:r>
    </w:p>
    <w:p w14:paraId="0C3CB0BB" w14:textId="77777777" w:rsidR="006F55E1" w:rsidRPr="00B1339E" w:rsidRDefault="006F55E1" w:rsidP="00E73CB7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2070"/>
        <w:gridCol w:w="1980"/>
        <w:gridCol w:w="1525"/>
      </w:tblGrid>
      <w:tr w:rsidR="00E73CB7" w:rsidRPr="00B1339E" w14:paraId="4063E7EB" w14:textId="77777777" w:rsidTr="00B1339E">
        <w:tc>
          <w:tcPr>
            <w:tcW w:w="3775" w:type="dxa"/>
          </w:tcPr>
          <w:p w14:paraId="3E55AE6B" w14:textId="77777777" w:rsidR="006F55E1" w:rsidRPr="006F55E1" w:rsidRDefault="006F55E1" w:rsidP="004E133D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  <w:p w14:paraId="44DC398C" w14:textId="1AF3C54D" w:rsidR="00E73CB7" w:rsidRPr="006F55E1" w:rsidRDefault="002D53CA" w:rsidP="004E133D">
            <w:pPr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Protein</w:t>
            </w:r>
          </w:p>
          <w:p w14:paraId="2EA14BA2" w14:textId="78112598" w:rsidR="006F55E1" w:rsidRPr="006F55E1" w:rsidRDefault="006F55E1" w:rsidP="004E133D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070" w:type="dxa"/>
          </w:tcPr>
          <w:p w14:paraId="2367A802" w14:textId="77777777" w:rsidR="006F55E1" w:rsidRPr="006F55E1" w:rsidRDefault="006F55E1" w:rsidP="004E133D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  <w:p w14:paraId="7CDF4457" w14:textId="4142313C" w:rsidR="00E73CB7" w:rsidRPr="006F55E1" w:rsidRDefault="006F55E1" w:rsidP="004E133D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6F55E1">
              <w:rPr>
                <w:rFonts w:ascii="Arial" w:hAnsi="Arial" w:cs="Arial"/>
                <w:b/>
                <w:bCs/>
                <w:i/>
                <w:iCs/>
              </w:rPr>
              <w:t>s</w:t>
            </w:r>
            <w:r w:rsidR="00E73CB7" w:rsidRPr="006F55E1">
              <w:rPr>
                <w:rFonts w:ascii="Arial" w:hAnsi="Arial" w:cs="Arial"/>
                <w:b/>
                <w:bCs/>
                <w:i/>
                <w:iCs/>
              </w:rPr>
              <w:t>hRNA-Control</w:t>
            </w:r>
          </w:p>
        </w:tc>
        <w:tc>
          <w:tcPr>
            <w:tcW w:w="1980" w:type="dxa"/>
          </w:tcPr>
          <w:p w14:paraId="0DBEC4F0" w14:textId="77777777" w:rsidR="006F55E1" w:rsidRPr="006F55E1" w:rsidRDefault="006F55E1" w:rsidP="004E133D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  <w:p w14:paraId="1C4DAA2E" w14:textId="5AA52D11" w:rsidR="00E73CB7" w:rsidRPr="006F55E1" w:rsidRDefault="00E73CB7" w:rsidP="004E133D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6F55E1">
              <w:rPr>
                <w:rFonts w:ascii="Arial" w:hAnsi="Arial" w:cs="Arial"/>
                <w:b/>
                <w:bCs/>
                <w:i/>
                <w:iCs/>
              </w:rPr>
              <w:t>shRNA-p53</w:t>
            </w:r>
          </w:p>
        </w:tc>
        <w:tc>
          <w:tcPr>
            <w:tcW w:w="1525" w:type="dxa"/>
          </w:tcPr>
          <w:p w14:paraId="13552861" w14:textId="77777777" w:rsidR="006F55E1" w:rsidRPr="006F55E1" w:rsidRDefault="006F55E1" w:rsidP="004E133D">
            <w:pPr>
              <w:rPr>
                <w:rFonts w:ascii="Arial" w:hAnsi="Arial" w:cs="Arial"/>
                <w:b/>
                <w:bCs/>
                <w:i/>
                <w:iCs/>
              </w:rPr>
            </w:pPr>
          </w:p>
          <w:p w14:paraId="6A8661D4" w14:textId="6A95E3E8" w:rsidR="00E73CB7" w:rsidRPr="006F55E1" w:rsidRDefault="00E73CB7" w:rsidP="004E133D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6F55E1">
              <w:rPr>
                <w:rFonts w:ascii="Arial" w:hAnsi="Arial" w:cs="Arial"/>
                <w:b/>
                <w:bCs/>
                <w:i/>
                <w:iCs/>
              </w:rPr>
              <w:t>Fold change</w:t>
            </w:r>
          </w:p>
        </w:tc>
      </w:tr>
      <w:tr w:rsidR="00E73CB7" w:rsidRPr="00B1339E" w14:paraId="616D66B0" w14:textId="77777777" w:rsidTr="00B1339E">
        <w:tc>
          <w:tcPr>
            <w:tcW w:w="3775" w:type="dxa"/>
          </w:tcPr>
          <w:p w14:paraId="53C4FD68" w14:textId="77777777" w:rsidR="00E73CB7" w:rsidRPr="00B1339E" w:rsidRDefault="00E73CB7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B1, B2    </w:t>
            </w:r>
            <w:r w:rsidR="00B1339E">
              <w:rPr>
                <w:rFonts w:ascii="Arial" w:hAnsi="Arial" w:cs="Arial"/>
              </w:rPr>
              <w:t xml:space="preserve">       </w:t>
            </w:r>
            <w:r w:rsidRPr="00B1339E">
              <w:rPr>
                <w:rFonts w:ascii="Arial" w:hAnsi="Arial" w:cs="Arial"/>
              </w:rPr>
              <w:t>Bad</w:t>
            </w:r>
          </w:p>
        </w:tc>
        <w:tc>
          <w:tcPr>
            <w:tcW w:w="2070" w:type="dxa"/>
          </w:tcPr>
          <w:p w14:paraId="473A7338" w14:textId="77777777" w:rsidR="00E73CB7" w:rsidRPr="00B1339E" w:rsidRDefault="009070DA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403.849</w:t>
            </w:r>
          </w:p>
        </w:tc>
        <w:tc>
          <w:tcPr>
            <w:tcW w:w="1980" w:type="dxa"/>
          </w:tcPr>
          <w:p w14:paraId="28630F86" w14:textId="77777777" w:rsidR="00E73CB7" w:rsidRPr="00B1339E" w:rsidRDefault="0006411E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113.364</w:t>
            </w:r>
          </w:p>
        </w:tc>
        <w:tc>
          <w:tcPr>
            <w:tcW w:w="1525" w:type="dxa"/>
          </w:tcPr>
          <w:p w14:paraId="7B575BE5" w14:textId="77777777" w:rsidR="00E73CB7" w:rsidRPr="00B1339E" w:rsidRDefault="007D05BF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  -  3.56</w:t>
            </w:r>
          </w:p>
        </w:tc>
      </w:tr>
      <w:tr w:rsidR="00E73CB7" w:rsidRPr="00B1339E" w14:paraId="543D2A05" w14:textId="77777777" w:rsidTr="00B1339E">
        <w:trPr>
          <w:trHeight w:val="188"/>
        </w:trPr>
        <w:tc>
          <w:tcPr>
            <w:tcW w:w="3775" w:type="dxa"/>
          </w:tcPr>
          <w:p w14:paraId="3D094993" w14:textId="77777777" w:rsidR="00E73CB7" w:rsidRPr="00B1339E" w:rsidRDefault="00E73CB7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B3, B4    </w:t>
            </w:r>
            <w:r w:rsidR="00B1339E">
              <w:rPr>
                <w:rFonts w:ascii="Arial" w:hAnsi="Arial" w:cs="Arial"/>
              </w:rPr>
              <w:t xml:space="preserve">       </w:t>
            </w:r>
            <w:proofErr w:type="spellStart"/>
            <w:r w:rsidRPr="00B1339E">
              <w:rPr>
                <w:rFonts w:ascii="Arial" w:hAnsi="Arial" w:cs="Arial"/>
              </w:rPr>
              <w:t>Bax</w:t>
            </w:r>
            <w:proofErr w:type="spellEnd"/>
          </w:p>
        </w:tc>
        <w:tc>
          <w:tcPr>
            <w:tcW w:w="2070" w:type="dxa"/>
          </w:tcPr>
          <w:p w14:paraId="28586BDD" w14:textId="77777777" w:rsidR="00E73CB7" w:rsidRPr="00B1339E" w:rsidRDefault="009070DA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226.607</w:t>
            </w:r>
          </w:p>
        </w:tc>
        <w:tc>
          <w:tcPr>
            <w:tcW w:w="1980" w:type="dxa"/>
          </w:tcPr>
          <w:p w14:paraId="632EC07E" w14:textId="77777777" w:rsidR="00E73CB7" w:rsidRPr="00B1339E" w:rsidRDefault="0006411E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289.021</w:t>
            </w:r>
          </w:p>
        </w:tc>
        <w:tc>
          <w:tcPr>
            <w:tcW w:w="1525" w:type="dxa"/>
          </w:tcPr>
          <w:p w14:paraId="139B9F5B" w14:textId="77777777" w:rsidR="00E73CB7" w:rsidRPr="00B1339E" w:rsidRDefault="007D05BF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 +  1.28</w:t>
            </w:r>
          </w:p>
        </w:tc>
      </w:tr>
      <w:tr w:rsidR="00E73CB7" w:rsidRPr="00B1339E" w14:paraId="14ACB442" w14:textId="77777777" w:rsidTr="00B1339E">
        <w:tc>
          <w:tcPr>
            <w:tcW w:w="3775" w:type="dxa"/>
          </w:tcPr>
          <w:p w14:paraId="4981D1FD" w14:textId="77777777" w:rsidR="00E73CB7" w:rsidRPr="00B1339E" w:rsidRDefault="00E73CB7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B5, B6    </w:t>
            </w:r>
            <w:r w:rsidR="00B1339E">
              <w:rPr>
                <w:rFonts w:ascii="Arial" w:hAnsi="Arial" w:cs="Arial"/>
              </w:rPr>
              <w:t xml:space="preserve">       </w:t>
            </w:r>
            <w:r w:rsidRPr="00B1339E">
              <w:rPr>
                <w:rFonts w:ascii="Arial" w:hAnsi="Arial" w:cs="Arial"/>
              </w:rPr>
              <w:t>Bcl-2</w:t>
            </w:r>
          </w:p>
        </w:tc>
        <w:tc>
          <w:tcPr>
            <w:tcW w:w="2070" w:type="dxa"/>
          </w:tcPr>
          <w:p w14:paraId="1461BE64" w14:textId="77777777" w:rsidR="00E73CB7" w:rsidRPr="00B1339E" w:rsidRDefault="009070DA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NA</w:t>
            </w:r>
          </w:p>
        </w:tc>
        <w:tc>
          <w:tcPr>
            <w:tcW w:w="1980" w:type="dxa"/>
          </w:tcPr>
          <w:p w14:paraId="04D1AFE3" w14:textId="77777777" w:rsidR="00E73CB7" w:rsidRPr="00B1339E" w:rsidRDefault="0006411E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NA</w:t>
            </w:r>
          </w:p>
        </w:tc>
        <w:tc>
          <w:tcPr>
            <w:tcW w:w="1525" w:type="dxa"/>
          </w:tcPr>
          <w:p w14:paraId="7B555BB9" w14:textId="77777777" w:rsidR="00E73CB7" w:rsidRPr="00B1339E" w:rsidRDefault="00E73CB7" w:rsidP="004E133D">
            <w:pPr>
              <w:rPr>
                <w:rFonts w:ascii="Arial" w:hAnsi="Arial" w:cs="Arial"/>
              </w:rPr>
            </w:pPr>
          </w:p>
        </w:tc>
      </w:tr>
      <w:tr w:rsidR="00E73CB7" w:rsidRPr="00B1339E" w14:paraId="3EA9FB1E" w14:textId="77777777" w:rsidTr="00B1339E">
        <w:trPr>
          <w:trHeight w:val="260"/>
        </w:trPr>
        <w:tc>
          <w:tcPr>
            <w:tcW w:w="3775" w:type="dxa"/>
          </w:tcPr>
          <w:p w14:paraId="408BF8C1" w14:textId="77777777" w:rsidR="00E73CB7" w:rsidRPr="00B1339E" w:rsidRDefault="00E73CB7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B5, B6    </w:t>
            </w:r>
            <w:r w:rsidR="00B1339E">
              <w:rPr>
                <w:rFonts w:ascii="Arial" w:hAnsi="Arial" w:cs="Arial"/>
              </w:rPr>
              <w:t xml:space="preserve">       </w:t>
            </w:r>
            <w:proofErr w:type="spellStart"/>
            <w:r w:rsidRPr="00B1339E">
              <w:rPr>
                <w:rFonts w:ascii="Arial" w:hAnsi="Arial" w:cs="Arial"/>
              </w:rPr>
              <w:t>Bcl</w:t>
            </w:r>
            <w:proofErr w:type="spellEnd"/>
            <w:r w:rsidRPr="00B1339E">
              <w:rPr>
                <w:rFonts w:ascii="Arial" w:hAnsi="Arial" w:cs="Arial"/>
              </w:rPr>
              <w:t>-x</w:t>
            </w:r>
          </w:p>
        </w:tc>
        <w:tc>
          <w:tcPr>
            <w:tcW w:w="2070" w:type="dxa"/>
          </w:tcPr>
          <w:p w14:paraId="54D2E778" w14:textId="77777777" w:rsidR="00E73CB7" w:rsidRPr="00B1339E" w:rsidRDefault="009070DA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NA</w:t>
            </w:r>
          </w:p>
        </w:tc>
        <w:tc>
          <w:tcPr>
            <w:tcW w:w="1980" w:type="dxa"/>
          </w:tcPr>
          <w:p w14:paraId="3A06BAE4" w14:textId="77777777" w:rsidR="00E73CB7" w:rsidRPr="00B1339E" w:rsidRDefault="0006411E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NA</w:t>
            </w:r>
          </w:p>
        </w:tc>
        <w:tc>
          <w:tcPr>
            <w:tcW w:w="1525" w:type="dxa"/>
          </w:tcPr>
          <w:p w14:paraId="2F3C7D91" w14:textId="77777777" w:rsidR="00E73CB7" w:rsidRPr="00B1339E" w:rsidRDefault="00E73CB7" w:rsidP="004E133D">
            <w:pPr>
              <w:rPr>
                <w:rFonts w:ascii="Arial" w:hAnsi="Arial" w:cs="Arial"/>
              </w:rPr>
            </w:pPr>
          </w:p>
        </w:tc>
      </w:tr>
      <w:tr w:rsidR="00E73CB7" w:rsidRPr="00B1339E" w14:paraId="7DD83B33" w14:textId="77777777" w:rsidTr="00B1339E">
        <w:tc>
          <w:tcPr>
            <w:tcW w:w="3775" w:type="dxa"/>
          </w:tcPr>
          <w:p w14:paraId="1A1386C4" w14:textId="77777777" w:rsidR="00E73CB7" w:rsidRPr="00B1339E" w:rsidRDefault="00E73CB7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B9, B10 </w:t>
            </w:r>
            <w:r w:rsidR="00B1339E">
              <w:rPr>
                <w:rFonts w:ascii="Arial" w:hAnsi="Arial" w:cs="Arial"/>
              </w:rPr>
              <w:t xml:space="preserve">       </w:t>
            </w:r>
            <w:r w:rsidRPr="00B1339E">
              <w:rPr>
                <w:rFonts w:ascii="Arial" w:hAnsi="Arial" w:cs="Arial"/>
              </w:rPr>
              <w:t xml:space="preserve"> Pro-Caspase-3</w:t>
            </w:r>
          </w:p>
        </w:tc>
        <w:tc>
          <w:tcPr>
            <w:tcW w:w="2070" w:type="dxa"/>
          </w:tcPr>
          <w:p w14:paraId="7A25D103" w14:textId="77777777" w:rsidR="00E73CB7" w:rsidRPr="00B1339E" w:rsidRDefault="009070DA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14156.246</w:t>
            </w:r>
          </w:p>
        </w:tc>
        <w:tc>
          <w:tcPr>
            <w:tcW w:w="1980" w:type="dxa"/>
          </w:tcPr>
          <w:p w14:paraId="17D048B1" w14:textId="77777777" w:rsidR="00E73CB7" w:rsidRPr="00B1339E" w:rsidRDefault="0006411E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14520.095</w:t>
            </w:r>
          </w:p>
        </w:tc>
        <w:tc>
          <w:tcPr>
            <w:tcW w:w="1525" w:type="dxa"/>
          </w:tcPr>
          <w:p w14:paraId="2C8177A8" w14:textId="77777777" w:rsidR="00E73CB7" w:rsidRPr="00B1339E" w:rsidRDefault="007D05BF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 +  1.03</w:t>
            </w:r>
          </w:p>
        </w:tc>
      </w:tr>
      <w:tr w:rsidR="00E73CB7" w:rsidRPr="00B1339E" w14:paraId="598B0BBE" w14:textId="77777777" w:rsidTr="00B1339E">
        <w:trPr>
          <w:trHeight w:val="242"/>
        </w:trPr>
        <w:tc>
          <w:tcPr>
            <w:tcW w:w="3775" w:type="dxa"/>
          </w:tcPr>
          <w:p w14:paraId="6B640531" w14:textId="77777777" w:rsidR="00E73CB7" w:rsidRPr="00B1339E" w:rsidRDefault="00E73CB7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B11, B12  </w:t>
            </w:r>
            <w:r w:rsidR="00B1339E">
              <w:rPr>
                <w:rFonts w:ascii="Arial" w:hAnsi="Arial" w:cs="Arial"/>
              </w:rPr>
              <w:t xml:space="preserve">     </w:t>
            </w:r>
            <w:r w:rsidRPr="00B1339E">
              <w:rPr>
                <w:rFonts w:ascii="Arial" w:hAnsi="Arial" w:cs="Arial"/>
              </w:rPr>
              <w:t>Cleaved –Caspase-3</w:t>
            </w:r>
          </w:p>
        </w:tc>
        <w:tc>
          <w:tcPr>
            <w:tcW w:w="2070" w:type="dxa"/>
          </w:tcPr>
          <w:p w14:paraId="772817C4" w14:textId="77777777" w:rsidR="00E73CB7" w:rsidRPr="00B1339E" w:rsidRDefault="009070DA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651.577</w:t>
            </w:r>
          </w:p>
        </w:tc>
        <w:tc>
          <w:tcPr>
            <w:tcW w:w="1980" w:type="dxa"/>
          </w:tcPr>
          <w:p w14:paraId="5824BADB" w14:textId="77777777" w:rsidR="00E73CB7" w:rsidRPr="00B1339E" w:rsidRDefault="0006411E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996.062</w:t>
            </w:r>
          </w:p>
        </w:tc>
        <w:tc>
          <w:tcPr>
            <w:tcW w:w="1525" w:type="dxa"/>
          </w:tcPr>
          <w:p w14:paraId="142138C1" w14:textId="77777777" w:rsidR="00E73CB7" w:rsidRPr="00B1339E" w:rsidRDefault="007D05BF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 +  1.53</w:t>
            </w:r>
          </w:p>
        </w:tc>
      </w:tr>
      <w:tr w:rsidR="00E73CB7" w:rsidRPr="00B1339E" w14:paraId="03EC5DA2" w14:textId="77777777" w:rsidTr="00B1339E">
        <w:tc>
          <w:tcPr>
            <w:tcW w:w="3775" w:type="dxa"/>
          </w:tcPr>
          <w:p w14:paraId="464E6ABD" w14:textId="77777777" w:rsidR="00E73CB7" w:rsidRPr="00B1339E" w:rsidRDefault="00E73CB7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B13, B14  </w:t>
            </w:r>
            <w:r w:rsidR="00B1339E">
              <w:rPr>
                <w:rFonts w:ascii="Arial" w:hAnsi="Arial" w:cs="Arial"/>
              </w:rPr>
              <w:t xml:space="preserve">     </w:t>
            </w:r>
            <w:r w:rsidRPr="00B1339E">
              <w:rPr>
                <w:rFonts w:ascii="Arial" w:hAnsi="Arial" w:cs="Arial"/>
              </w:rPr>
              <w:t>Catalase</w:t>
            </w:r>
          </w:p>
        </w:tc>
        <w:tc>
          <w:tcPr>
            <w:tcW w:w="2070" w:type="dxa"/>
          </w:tcPr>
          <w:p w14:paraId="4961B205" w14:textId="77777777" w:rsidR="00E73CB7" w:rsidRPr="00B1339E" w:rsidRDefault="009070DA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282.192</w:t>
            </w:r>
          </w:p>
        </w:tc>
        <w:tc>
          <w:tcPr>
            <w:tcW w:w="1980" w:type="dxa"/>
          </w:tcPr>
          <w:p w14:paraId="43F75018" w14:textId="77777777" w:rsidR="00E73CB7" w:rsidRPr="00B1339E" w:rsidRDefault="0006411E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247.435</w:t>
            </w:r>
          </w:p>
        </w:tc>
        <w:tc>
          <w:tcPr>
            <w:tcW w:w="1525" w:type="dxa"/>
          </w:tcPr>
          <w:p w14:paraId="01C8803D" w14:textId="77777777" w:rsidR="00E73CB7" w:rsidRPr="00B1339E" w:rsidRDefault="007D05BF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  -  1.14</w:t>
            </w:r>
          </w:p>
        </w:tc>
      </w:tr>
      <w:tr w:rsidR="00E73CB7" w:rsidRPr="00B1339E" w14:paraId="552894E4" w14:textId="77777777" w:rsidTr="00B1339E">
        <w:tc>
          <w:tcPr>
            <w:tcW w:w="3775" w:type="dxa"/>
          </w:tcPr>
          <w:p w14:paraId="1DD0CF8C" w14:textId="77777777" w:rsidR="00E73CB7" w:rsidRPr="00B1339E" w:rsidRDefault="00E73CB7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B15, B16  </w:t>
            </w:r>
            <w:r w:rsidR="00B1339E">
              <w:rPr>
                <w:rFonts w:ascii="Arial" w:hAnsi="Arial" w:cs="Arial"/>
              </w:rPr>
              <w:t xml:space="preserve">     </w:t>
            </w:r>
            <w:r w:rsidRPr="00B1339E">
              <w:rPr>
                <w:rFonts w:ascii="Arial" w:hAnsi="Arial" w:cs="Arial"/>
              </w:rPr>
              <w:t>cIAP-1</w:t>
            </w:r>
          </w:p>
        </w:tc>
        <w:tc>
          <w:tcPr>
            <w:tcW w:w="2070" w:type="dxa"/>
          </w:tcPr>
          <w:p w14:paraId="6EB6E119" w14:textId="77777777" w:rsidR="00E73CB7" w:rsidRPr="00B1339E" w:rsidRDefault="009070DA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1033.820</w:t>
            </w:r>
          </w:p>
        </w:tc>
        <w:tc>
          <w:tcPr>
            <w:tcW w:w="1980" w:type="dxa"/>
          </w:tcPr>
          <w:p w14:paraId="78E67653" w14:textId="77777777" w:rsidR="00E73CB7" w:rsidRPr="00B1339E" w:rsidRDefault="0006411E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1083.355</w:t>
            </w:r>
          </w:p>
        </w:tc>
        <w:tc>
          <w:tcPr>
            <w:tcW w:w="1525" w:type="dxa"/>
          </w:tcPr>
          <w:p w14:paraId="3C564883" w14:textId="77777777" w:rsidR="00E73CB7" w:rsidRPr="00B1339E" w:rsidRDefault="007D05BF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 +  1.05</w:t>
            </w:r>
          </w:p>
        </w:tc>
      </w:tr>
      <w:tr w:rsidR="00E73CB7" w:rsidRPr="00B1339E" w14:paraId="314555FE" w14:textId="77777777" w:rsidTr="00B1339E">
        <w:tc>
          <w:tcPr>
            <w:tcW w:w="3775" w:type="dxa"/>
          </w:tcPr>
          <w:p w14:paraId="10E4DDBA" w14:textId="77777777" w:rsidR="00E73CB7" w:rsidRPr="00B1339E" w:rsidRDefault="00E73CB7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B17, B18  </w:t>
            </w:r>
            <w:r w:rsidR="00B1339E">
              <w:rPr>
                <w:rFonts w:ascii="Arial" w:hAnsi="Arial" w:cs="Arial"/>
              </w:rPr>
              <w:t xml:space="preserve">     </w:t>
            </w:r>
            <w:r w:rsidRPr="00B1339E">
              <w:rPr>
                <w:rFonts w:ascii="Arial" w:hAnsi="Arial" w:cs="Arial"/>
              </w:rPr>
              <w:t>cIAP-2</w:t>
            </w:r>
          </w:p>
        </w:tc>
        <w:tc>
          <w:tcPr>
            <w:tcW w:w="2070" w:type="dxa"/>
          </w:tcPr>
          <w:p w14:paraId="371AD574" w14:textId="77777777" w:rsidR="00E73CB7" w:rsidRPr="00B1339E" w:rsidRDefault="009070DA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235.607</w:t>
            </w:r>
          </w:p>
        </w:tc>
        <w:tc>
          <w:tcPr>
            <w:tcW w:w="1980" w:type="dxa"/>
          </w:tcPr>
          <w:p w14:paraId="1B7B956A" w14:textId="77777777" w:rsidR="00E73CB7" w:rsidRPr="00B1339E" w:rsidRDefault="0006411E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49.536</w:t>
            </w:r>
          </w:p>
        </w:tc>
        <w:tc>
          <w:tcPr>
            <w:tcW w:w="1525" w:type="dxa"/>
          </w:tcPr>
          <w:p w14:paraId="6F1FC7EA" w14:textId="77777777" w:rsidR="00E73CB7" w:rsidRPr="00B1339E" w:rsidRDefault="007D05BF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  -  4.76</w:t>
            </w:r>
          </w:p>
        </w:tc>
      </w:tr>
      <w:tr w:rsidR="00E73CB7" w:rsidRPr="00B1339E" w14:paraId="53D649C3" w14:textId="77777777" w:rsidTr="00B1339E">
        <w:tc>
          <w:tcPr>
            <w:tcW w:w="3775" w:type="dxa"/>
          </w:tcPr>
          <w:p w14:paraId="4C00C006" w14:textId="77777777" w:rsidR="00E73CB7" w:rsidRPr="00B1339E" w:rsidRDefault="00E73CB7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B19, B20  </w:t>
            </w:r>
            <w:r w:rsidR="00B1339E">
              <w:rPr>
                <w:rFonts w:ascii="Arial" w:hAnsi="Arial" w:cs="Arial"/>
              </w:rPr>
              <w:t xml:space="preserve">     </w:t>
            </w:r>
            <w:r w:rsidRPr="00B1339E">
              <w:rPr>
                <w:rFonts w:ascii="Arial" w:hAnsi="Arial" w:cs="Arial"/>
              </w:rPr>
              <w:t>Claspin</w:t>
            </w:r>
          </w:p>
        </w:tc>
        <w:tc>
          <w:tcPr>
            <w:tcW w:w="2070" w:type="dxa"/>
          </w:tcPr>
          <w:p w14:paraId="53D37C59" w14:textId="77777777" w:rsidR="00E73CB7" w:rsidRPr="00B1339E" w:rsidRDefault="009070DA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145.778</w:t>
            </w:r>
          </w:p>
        </w:tc>
        <w:tc>
          <w:tcPr>
            <w:tcW w:w="1980" w:type="dxa"/>
          </w:tcPr>
          <w:p w14:paraId="735637D3" w14:textId="77777777" w:rsidR="00E73CB7" w:rsidRPr="00B1339E" w:rsidRDefault="0006411E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792.820</w:t>
            </w:r>
          </w:p>
        </w:tc>
        <w:tc>
          <w:tcPr>
            <w:tcW w:w="1525" w:type="dxa"/>
          </w:tcPr>
          <w:p w14:paraId="4DA87D28" w14:textId="77777777" w:rsidR="00E73CB7" w:rsidRPr="00B1339E" w:rsidRDefault="007D05BF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 +  5.44</w:t>
            </w:r>
          </w:p>
        </w:tc>
      </w:tr>
      <w:tr w:rsidR="00E73CB7" w:rsidRPr="00B1339E" w14:paraId="0D07837B" w14:textId="77777777" w:rsidTr="00B1339E">
        <w:tc>
          <w:tcPr>
            <w:tcW w:w="3775" w:type="dxa"/>
          </w:tcPr>
          <w:p w14:paraId="5ED89CB3" w14:textId="77777777" w:rsidR="00E73CB7" w:rsidRPr="00B1339E" w:rsidRDefault="00E73CB7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B21, B22  </w:t>
            </w:r>
            <w:r w:rsidR="00B1339E">
              <w:rPr>
                <w:rFonts w:ascii="Arial" w:hAnsi="Arial" w:cs="Arial"/>
              </w:rPr>
              <w:t xml:space="preserve">     </w:t>
            </w:r>
            <w:proofErr w:type="spellStart"/>
            <w:r w:rsidRPr="00B1339E">
              <w:rPr>
                <w:rFonts w:ascii="Arial" w:hAnsi="Arial" w:cs="Arial"/>
              </w:rPr>
              <w:t>Clusterin</w:t>
            </w:r>
            <w:proofErr w:type="spellEnd"/>
          </w:p>
        </w:tc>
        <w:tc>
          <w:tcPr>
            <w:tcW w:w="2070" w:type="dxa"/>
          </w:tcPr>
          <w:p w14:paraId="37005738" w14:textId="77777777" w:rsidR="00E73CB7" w:rsidRPr="00B1339E" w:rsidRDefault="009070DA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264.021</w:t>
            </w:r>
          </w:p>
        </w:tc>
        <w:tc>
          <w:tcPr>
            <w:tcW w:w="1980" w:type="dxa"/>
          </w:tcPr>
          <w:p w14:paraId="231ED12B" w14:textId="77777777" w:rsidR="00E73CB7" w:rsidRPr="00B1339E" w:rsidRDefault="0006411E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233.192</w:t>
            </w:r>
          </w:p>
        </w:tc>
        <w:tc>
          <w:tcPr>
            <w:tcW w:w="1525" w:type="dxa"/>
          </w:tcPr>
          <w:p w14:paraId="704B1F95" w14:textId="77777777" w:rsidR="00E73CB7" w:rsidRPr="00B1339E" w:rsidRDefault="007D05BF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  -  1.13</w:t>
            </w:r>
          </w:p>
        </w:tc>
      </w:tr>
      <w:tr w:rsidR="00E73CB7" w:rsidRPr="00B1339E" w14:paraId="693EBB02" w14:textId="77777777" w:rsidTr="00B1339E">
        <w:tc>
          <w:tcPr>
            <w:tcW w:w="3775" w:type="dxa"/>
          </w:tcPr>
          <w:p w14:paraId="744BABF8" w14:textId="77777777" w:rsidR="00E73CB7" w:rsidRPr="00B1339E" w:rsidRDefault="00E73CB7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B23, B24  </w:t>
            </w:r>
            <w:r w:rsidR="00B1339E">
              <w:rPr>
                <w:rFonts w:ascii="Arial" w:hAnsi="Arial" w:cs="Arial"/>
              </w:rPr>
              <w:t xml:space="preserve">     </w:t>
            </w:r>
            <w:r w:rsidRPr="00B1339E">
              <w:rPr>
                <w:rFonts w:ascii="Arial" w:hAnsi="Arial" w:cs="Arial"/>
              </w:rPr>
              <w:t>Cytochrome C</w:t>
            </w:r>
          </w:p>
        </w:tc>
        <w:tc>
          <w:tcPr>
            <w:tcW w:w="2070" w:type="dxa"/>
          </w:tcPr>
          <w:p w14:paraId="16114255" w14:textId="77777777" w:rsidR="00E73CB7" w:rsidRPr="00B1339E" w:rsidRDefault="009070DA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322.435</w:t>
            </w:r>
          </w:p>
        </w:tc>
        <w:tc>
          <w:tcPr>
            <w:tcW w:w="1980" w:type="dxa"/>
          </w:tcPr>
          <w:p w14:paraId="2F2A6676" w14:textId="77777777" w:rsidR="00E73CB7" w:rsidRPr="00B1339E" w:rsidRDefault="0006411E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295.021</w:t>
            </w:r>
          </w:p>
        </w:tc>
        <w:tc>
          <w:tcPr>
            <w:tcW w:w="1525" w:type="dxa"/>
          </w:tcPr>
          <w:p w14:paraId="08A97D76" w14:textId="77777777" w:rsidR="00E73CB7" w:rsidRPr="00B1339E" w:rsidRDefault="007D05BF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  -  1.09</w:t>
            </w:r>
          </w:p>
        </w:tc>
      </w:tr>
      <w:tr w:rsidR="00E73CB7" w:rsidRPr="00B1339E" w14:paraId="508DDBDE" w14:textId="77777777" w:rsidTr="00B1339E">
        <w:tc>
          <w:tcPr>
            <w:tcW w:w="3775" w:type="dxa"/>
          </w:tcPr>
          <w:p w14:paraId="26991CD6" w14:textId="77777777" w:rsidR="00E73CB7" w:rsidRPr="00B1339E" w:rsidRDefault="00E73CB7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C1, C2  </w:t>
            </w:r>
            <w:r w:rsidR="00B1339E">
              <w:rPr>
                <w:rFonts w:ascii="Arial" w:hAnsi="Arial" w:cs="Arial"/>
              </w:rPr>
              <w:t xml:space="preserve">        </w:t>
            </w:r>
            <w:r w:rsidRPr="00B1339E">
              <w:rPr>
                <w:rFonts w:ascii="Arial" w:hAnsi="Arial" w:cs="Arial"/>
              </w:rPr>
              <w:t>TRAIL R1</w:t>
            </w:r>
          </w:p>
        </w:tc>
        <w:tc>
          <w:tcPr>
            <w:tcW w:w="2070" w:type="dxa"/>
          </w:tcPr>
          <w:p w14:paraId="5AF400CD" w14:textId="77777777" w:rsidR="00E73CB7" w:rsidRPr="00B1339E" w:rsidRDefault="009070DA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NA</w:t>
            </w:r>
          </w:p>
        </w:tc>
        <w:tc>
          <w:tcPr>
            <w:tcW w:w="1980" w:type="dxa"/>
          </w:tcPr>
          <w:p w14:paraId="5DCFA81D" w14:textId="77777777" w:rsidR="00E73CB7" w:rsidRPr="00B1339E" w:rsidRDefault="0006411E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NA</w:t>
            </w:r>
          </w:p>
        </w:tc>
        <w:tc>
          <w:tcPr>
            <w:tcW w:w="1525" w:type="dxa"/>
          </w:tcPr>
          <w:p w14:paraId="0271531B" w14:textId="77777777" w:rsidR="00E73CB7" w:rsidRPr="00B1339E" w:rsidRDefault="00E73CB7" w:rsidP="004E133D">
            <w:pPr>
              <w:rPr>
                <w:rFonts w:ascii="Arial" w:hAnsi="Arial" w:cs="Arial"/>
              </w:rPr>
            </w:pPr>
          </w:p>
        </w:tc>
      </w:tr>
      <w:tr w:rsidR="00E73CB7" w:rsidRPr="00B1339E" w14:paraId="47BA06BB" w14:textId="77777777" w:rsidTr="00B1339E">
        <w:tc>
          <w:tcPr>
            <w:tcW w:w="3775" w:type="dxa"/>
          </w:tcPr>
          <w:p w14:paraId="6D38C22B" w14:textId="77777777" w:rsidR="00E73CB7" w:rsidRPr="00B1339E" w:rsidRDefault="00E73CB7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C3, C4  </w:t>
            </w:r>
            <w:r w:rsidR="00B1339E">
              <w:rPr>
                <w:rFonts w:ascii="Arial" w:hAnsi="Arial" w:cs="Arial"/>
              </w:rPr>
              <w:t xml:space="preserve">        </w:t>
            </w:r>
            <w:r w:rsidRPr="00B1339E">
              <w:rPr>
                <w:rFonts w:ascii="Arial" w:hAnsi="Arial" w:cs="Arial"/>
              </w:rPr>
              <w:t>TRAIL R2</w:t>
            </w:r>
          </w:p>
        </w:tc>
        <w:tc>
          <w:tcPr>
            <w:tcW w:w="2070" w:type="dxa"/>
          </w:tcPr>
          <w:p w14:paraId="357DD964" w14:textId="77777777" w:rsidR="00E73CB7" w:rsidRPr="00B1339E" w:rsidRDefault="009070DA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2040.548</w:t>
            </w:r>
          </w:p>
        </w:tc>
        <w:tc>
          <w:tcPr>
            <w:tcW w:w="1980" w:type="dxa"/>
          </w:tcPr>
          <w:p w14:paraId="3809AF37" w14:textId="77777777" w:rsidR="00E73CB7" w:rsidRPr="00B1339E" w:rsidRDefault="0006411E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865.870</w:t>
            </w:r>
          </w:p>
        </w:tc>
        <w:tc>
          <w:tcPr>
            <w:tcW w:w="1525" w:type="dxa"/>
          </w:tcPr>
          <w:p w14:paraId="66939B4F" w14:textId="77777777" w:rsidR="00E73CB7" w:rsidRPr="00B1339E" w:rsidRDefault="007D05BF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  -  2.36</w:t>
            </w:r>
          </w:p>
        </w:tc>
      </w:tr>
      <w:tr w:rsidR="00E73CB7" w:rsidRPr="00B1339E" w14:paraId="3C5BF6C8" w14:textId="77777777" w:rsidTr="00B1339E">
        <w:tc>
          <w:tcPr>
            <w:tcW w:w="3775" w:type="dxa"/>
          </w:tcPr>
          <w:p w14:paraId="46A11664" w14:textId="77777777" w:rsidR="00E73CB7" w:rsidRPr="00B1339E" w:rsidRDefault="00E73CB7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C5, C6   </w:t>
            </w:r>
            <w:r w:rsidR="00B1339E">
              <w:rPr>
                <w:rFonts w:ascii="Arial" w:hAnsi="Arial" w:cs="Arial"/>
              </w:rPr>
              <w:t xml:space="preserve">       </w:t>
            </w:r>
            <w:r w:rsidRPr="00B1339E">
              <w:rPr>
                <w:rFonts w:ascii="Arial" w:hAnsi="Arial" w:cs="Arial"/>
              </w:rPr>
              <w:t>FADD</w:t>
            </w:r>
          </w:p>
        </w:tc>
        <w:tc>
          <w:tcPr>
            <w:tcW w:w="2070" w:type="dxa"/>
          </w:tcPr>
          <w:p w14:paraId="2CE4C7BB" w14:textId="77777777" w:rsidR="00E73CB7" w:rsidRPr="00B1339E" w:rsidRDefault="009070DA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3678.255</w:t>
            </w:r>
          </w:p>
        </w:tc>
        <w:tc>
          <w:tcPr>
            <w:tcW w:w="1980" w:type="dxa"/>
          </w:tcPr>
          <w:p w14:paraId="5FCF1CC2" w14:textId="77777777" w:rsidR="00E73CB7" w:rsidRPr="00B1339E" w:rsidRDefault="0006411E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3659.447</w:t>
            </w:r>
          </w:p>
        </w:tc>
        <w:tc>
          <w:tcPr>
            <w:tcW w:w="1525" w:type="dxa"/>
          </w:tcPr>
          <w:p w14:paraId="278F37CA" w14:textId="77777777" w:rsidR="00E73CB7" w:rsidRPr="00B1339E" w:rsidRDefault="007D05BF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  -  1.01</w:t>
            </w:r>
          </w:p>
        </w:tc>
      </w:tr>
      <w:tr w:rsidR="00E73CB7" w:rsidRPr="00B1339E" w14:paraId="68AE7907" w14:textId="77777777" w:rsidTr="00B1339E">
        <w:tc>
          <w:tcPr>
            <w:tcW w:w="3775" w:type="dxa"/>
          </w:tcPr>
          <w:p w14:paraId="2F172B8D" w14:textId="77777777" w:rsidR="00E73CB7" w:rsidRPr="00B1339E" w:rsidRDefault="00E73CB7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C7, C8   </w:t>
            </w:r>
            <w:r w:rsidR="00B1339E">
              <w:rPr>
                <w:rFonts w:ascii="Arial" w:hAnsi="Arial" w:cs="Arial"/>
              </w:rPr>
              <w:t xml:space="preserve">       </w:t>
            </w:r>
            <w:proofErr w:type="spellStart"/>
            <w:r w:rsidRPr="00B1339E">
              <w:rPr>
                <w:rFonts w:ascii="Arial" w:hAnsi="Arial" w:cs="Arial"/>
              </w:rPr>
              <w:t>Fas</w:t>
            </w:r>
            <w:proofErr w:type="spellEnd"/>
            <w:r w:rsidRPr="00B1339E">
              <w:rPr>
                <w:rFonts w:ascii="Arial" w:hAnsi="Arial" w:cs="Arial"/>
              </w:rPr>
              <w:t>/TNFRSF6/CD95</w:t>
            </w:r>
          </w:p>
        </w:tc>
        <w:tc>
          <w:tcPr>
            <w:tcW w:w="2070" w:type="dxa"/>
          </w:tcPr>
          <w:p w14:paraId="26EE9259" w14:textId="77777777" w:rsidR="00E73CB7" w:rsidRPr="00B1339E" w:rsidRDefault="009070DA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10220.740</w:t>
            </w:r>
          </w:p>
        </w:tc>
        <w:tc>
          <w:tcPr>
            <w:tcW w:w="1980" w:type="dxa"/>
          </w:tcPr>
          <w:p w14:paraId="297116CE" w14:textId="77777777" w:rsidR="00E73CB7" w:rsidRPr="00B1339E" w:rsidRDefault="0006411E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3799.154</w:t>
            </w:r>
          </w:p>
        </w:tc>
        <w:tc>
          <w:tcPr>
            <w:tcW w:w="1525" w:type="dxa"/>
          </w:tcPr>
          <w:p w14:paraId="7284B8B2" w14:textId="77777777" w:rsidR="00E73CB7" w:rsidRPr="00B1339E" w:rsidRDefault="007D05BF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  -  </w:t>
            </w:r>
            <w:r w:rsidR="00446698" w:rsidRPr="00B1339E">
              <w:rPr>
                <w:rFonts w:ascii="Arial" w:hAnsi="Arial" w:cs="Arial"/>
              </w:rPr>
              <w:t>2.69</w:t>
            </w:r>
          </w:p>
        </w:tc>
      </w:tr>
      <w:tr w:rsidR="00E73CB7" w:rsidRPr="00B1339E" w14:paraId="74E78AAD" w14:textId="77777777" w:rsidTr="00B1339E">
        <w:tc>
          <w:tcPr>
            <w:tcW w:w="3775" w:type="dxa"/>
          </w:tcPr>
          <w:p w14:paraId="0865DED5" w14:textId="77777777" w:rsidR="00E73CB7" w:rsidRPr="00B1339E" w:rsidRDefault="00E73CB7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C9, C10   </w:t>
            </w:r>
            <w:r w:rsidR="00B1339E">
              <w:rPr>
                <w:rFonts w:ascii="Arial" w:hAnsi="Arial" w:cs="Arial"/>
              </w:rPr>
              <w:t xml:space="preserve">     </w:t>
            </w:r>
            <w:r w:rsidRPr="00B1339E">
              <w:rPr>
                <w:rFonts w:ascii="Arial" w:hAnsi="Arial" w:cs="Arial"/>
              </w:rPr>
              <w:t>HIF-1α</w:t>
            </w:r>
          </w:p>
        </w:tc>
        <w:tc>
          <w:tcPr>
            <w:tcW w:w="2070" w:type="dxa"/>
          </w:tcPr>
          <w:p w14:paraId="47224A53" w14:textId="77777777" w:rsidR="00E73CB7" w:rsidRPr="00B1339E" w:rsidRDefault="009070DA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4896.497</w:t>
            </w:r>
          </w:p>
        </w:tc>
        <w:tc>
          <w:tcPr>
            <w:tcW w:w="1980" w:type="dxa"/>
          </w:tcPr>
          <w:p w14:paraId="098A2DCB" w14:textId="77777777" w:rsidR="00E73CB7" w:rsidRPr="00B1339E" w:rsidRDefault="0006411E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8357.610</w:t>
            </w:r>
          </w:p>
        </w:tc>
        <w:tc>
          <w:tcPr>
            <w:tcW w:w="1525" w:type="dxa"/>
          </w:tcPr>
          <w:p w14:paraId="150B7DD8" w14:textId="77777777" w:rsidR="00E73CB7" w:rsidRPr="00B1339E" w:rsidRDefault="00446698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 +  1.71</w:t>
            </w:r>
          </w:p>
        </w:tc>
      </w:tr>
      <w:tr w:rsidR="00E73CB7" w:rsidRPr="00B1339E" w14:paraId="6A9AAB28" w14:textId="77777777" w:rsidTr="00B1339E">
        <w:tc>
          <w:tcPr>
            <w:tcW w:w="3775" w:type="dxa"/>
          </w:tcPr>
          <w:p w14:paraId="71C00C6D" w14:textId="77777777" w:rsidR="00E73CB7" w:rsidRPr="00B1339E" w:rsidRDefault="00E73CB7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C11, C12 </w:t>
            </w:r>
            <w:r w:rsidR="00B1339E">
              <w:rPr>
                <w:rFonts w:ascii="Arial" w:hAnsi="Arial" w:cs="Arial"/>
              </w:rPr>
              <w:t xml:space="preserve">     </w:t>
            </w:r>
            <w:r w:rsidRPr="00B1339E">
              <w:rPr>
                <w:rFonts w:ascii="Arial" w:hAnsi="Arial" w:cs="Arial"/>
              </w:rPr>
              <w:t>HO-1/HMOX1/HSP32</w:t>
            </w:r>
          </w:p>
        </w:tc>
        <w:tc>
          <w:tcPr>
            <w:tcW w:w="2070" w:type="dxa"/>
          </w:tcPr>
          <w:p w14:paraId="6FA99BEB" w14:textId="77777777" w:rsidR="00E73CB7" w:rsidRPr="00B1339E" w:rsidRDefault="009070DA" w:rsidP="009070DA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8662.983</w:t>
            </w:r>
          </w:p>
        </w:tc>
        <w:tc>
          <w:tcPr>
            <w:tcW w:w="1980" w:type="dxa"/>
          </w:tcPr>
          <w:p w14:paraId="58CF7CFB" w14:textId="77777777" w:rsidR="00E73CB7" w:rsidRPr="00B1339E" w:rsidRDefault="0006411E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9697.397</w:t>
            </w:r>
          </w:p>
        </w:tc>
        <w:tc>
          <w:tcPr>
            <w:tcW w:w="1525" w:type="dxa"/>
          </w:tcPr>
          <w:p w14:paraId="2AFA97B4" w14:textId="77777777" w:rsidR="00E73CB7" w:rsidRPr="00B1339E" w:rsidRDefault="00446698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 +  1.12</w:t>
            </w:r>
          </w:p>
        </w:tc>
      </w:tr>
      <w:tr w:rsidR="00E73CB7" w:rsidRPr="00B1339E" w14:paraId="753BDE75" w14:textId="77777777" w:rsidTr="00B1339E">
        <w:tc>
          <w:tcPr>
            <w:tcW w:w="3775" w:type="dxa"/>
          </w:tcPr>
          <w:p w14:paraId="4AA50468" w14:textId="77777777" w:rsidR="00E73CB7" w:rsidRPr="00B1339E" w:rsidRDefault="00E73CB7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C13, C14  </w:t>
            </w:r>
            <w:r w:rsidR="00B1339E">
              <w:rPr>
                <w:rFonts w:ascii="Arial" w:hAnsi="Arial" w:cs="Arial"/>
              </w:rPr>
              <w:t xml:space="preserve">    </w:t>
            </w:r>
            <w:r w:rsidRPr="00B1339E">
              <w:rPr>
                <w:rFonts w:ascii="Arial" w:hAnsi="Arial" w:cs="Arial"/>
              </w:rPr>
              <w:t>HO-2/HMOX2</w:t>
            </w:r>
          </w:p>
        </w:tc>
        <w:tc>
          <w:tcPr>
            <w:tcW w:w="2070" w:type="dxa"/>
          </w:tcPr>
          <w:p w14:paraId="37A6F2AF" w14:textId="77777777" w:rsidR="00E73CB7" w:rsidRPr="00B1339E" w:rsidRDefault="009070DA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1023.648</w:t>
            </w:r>
          </w:p>
        </w:tc>
        <w:tc>
          <w:tcPr>
            <w:tcW w:w="1980" w:type="dxa"/>
          </w:tcPr>
          <w:p w14:paraId="1AB8E271" w14:textId="77777777" w:rsidR="00E73CB7" w:rsidRPr="00B1339E" w:rsidRDefault="0006411E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1496.790</w:t>
            </w:r>
          </w:p>
        </w:tc>
        <w:tc>
          <w:tcPr>
            <w:tcW w:w="1525" w:type="dxa"/>
          </w:tcPr>
          <w:p w14:paraId="41D3CBBD" w14:textId="77777777" w:rsidR="00E73CB7" w:rsidRPr="00B1339E" w:rsidRDefault="00446698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 +  1.46</w:t>
            </w:r>
          </w:p>
        </w:tc>
      </w:tr>
      <w:tr w:rsidR="00E73CB7" w:rsidRPr="00B1339E" w14:paraId="424580C9" w14:textId="77777777" w:rsidTr="00B1339E">
        <w:tc>
          <w:tcPr>
            <w:tcW w:w="3775" w:type="dxa"/>
          </w:tcPr>
          <w:p w14:paraId="14D235AD" w14:textId="77777777" w:rsidR="00E73CB7" w:rsidRPr="00B1339E" w:rsidRDefault="00E73CB7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C15, C16  </w:t>
            </w:r>
            <w:r w:rsidR="00B1339E">
              <w:rPr>
                <w:rFonts w:ascii="Arial" w:hAnsi="Arial" w:cs="Arial"/>
              </w:rPr>
              <w:t xml:space="preserve">    </w:t>
            </w:r>
            <w:r w:rsidRPr="00B1339E">
              <w:rPr>
                <w:rFonts w:ascii="Arial" w:hAnsi="Arial" w:cs="Arial"/>
              </w:rPr>
              <w:t>HSP27</w:t>
            </w:r>
          </w:p>
        </w:tc>
        <w:tc>
          <w:tcPr>
            <w:tcW w:w="2070" w:type="dxa"/>
          </w:tcPr>
          <w:p w14:paraId="5F61FB66" w14:textId="77777777" w:rsidR="00E73CB7" w:rsidRPr="00B1339E" w:rsidRDefault="009070DA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8612.569</w:t>
            </w:r>
          </w:p>
        </w:tc>
        <w:tc>
          <w:tcPr>
            <w:tcW w:w="1980" w:type="dxa"/>
          </w:tcPr>
          <w:p w14:paraId="4CF651D1" w14:textId="77777777" w:rsidR="00E73CB7" w:rsidRPr="00B1339E" w:rsidRDefault="0006411E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8374.276</w:t>
            </w:r>
          </w:p>
        </w:tc>
        <w:tc>
          <w:tcPr>
            <w:tcW w:w="1525" w:type="dxa"/>
          </w:tcPr>
          <w:p w14:paraId="20ADAFFF" w14:textId="77777777" w:rsidR="00E73CB7" w:rsidRPr="00B1339E" w:rsidRDefault="00446698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  -  1.03</w:t>
            </w:r>
          </w:p>
        </w:tc>
      </w:tr>
      <w:tr w:rsidR="00E73CB7" w:rsidRPr="00B1339E" w14:paraId="5E67B70C" w14:textId="77777777" w:rsidTr="00B1339E">
        <w:tc>
          <w:tcPr>
            <w:tcW w:w="3775" w:type="dxa"/>
          </w:tcPr>
          <w:p w14:paraId="7F6A6CDE" w14:textId="77777777" w:rsidR="00E73CB7" w:rsidRPr="00B1339E" w:rsidRDefault="00E73CB7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C17, C18 </w:t>
            </w:r>
            <w:r w:rsidR="00B1339E">
              <w:rPr>
                <w:rFonts w:ascii="Arial" w:hAnsi="Arial" w:cs="Arial"/>
              </w:rPr>
              <w:t xml:space="preserve">     </w:t>
            </w:r>
            <w:r w:rsidRPr="00B1339E">
              <w:rPr>
                <w:rFonts w:ascii="Arial" w:hAnsi="Arial" w:cs="Arial"/>
              </w:rPr>
              <w:t>HSP60</w:t>
            </w:r>
          </w:p>
        </w:tc>
        <w:tc>
          <w:tcPr>
            <w:tcW w:w="2070" w:type="dxa"/>
          </w:tcPr>
          <w:p w14:paraId="30DF764A" w14:textId="77777777" w:rsidR="00E73CB7" w:rsidRPr="00B1339E" w:rsidRDefault="009070DA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7911.033</w:t>
            </w:r>
          </w:p>
        </w:tc>
        <w:tc>
          <w:tcPr>
            <w:tcW w:w="1980" w:type="dxa"/>
          </w:tcPr>
          <w:p w14:paraId="07C9AF41" w14:textId="77777777" w:rsidR="00E73CB7" w:rsidRPr="00B1339E" w:rsidRDefault="0006411E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8477.569</w:t>
            </w:r>
          </w:p>
        </w:tc>
        <w:tc>
          <w:tcPr>
            <w:tcW w:w="1525" w:type="dxa"/>
          </w:tcPr>
          <w:p w14:paraId="5F551732" w14:textId="77777777" w:rsidR="00E73CB7" w:rsidRPr="00B1339E" w:rsidRDefault="00446698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 +  1.07</w:t>
            </w:r>
          </w:p>
        </w:tc>
      </w:tr>
      <w:tr w:rsidR="00E73CB7" w:rsidRPr="00B1339E" w14:paraId="1C1185F5" w14:textId="77777777" w:rsidTr="00B1339E">
        <w:tc>
          <w:tcPr>
            <w:tcW w:w="3775" w:type="dxa"/>
          </w:tcPr>
          <w:p w14:paraId="4BE6380D" w14:textId="77777777" w:rsidR="00E73CB7" w:rsidRPr="00B1339E" w:rsidRDefault="00E73CB7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C19, C20</w:t>
            </w:r>
            <w:r w:rsidR="00B1339E">
              <w:rPr>
                <w:rFonts w:ascii="Arial" w:hAnsi="Arial" w:cs="Arial"/>
              </w:rPr>
              <w:t xml:space="preserve">     </w:t>
            </w:r>
            <w:r w:rsidRPr="00B1339E">
              <w:rPr>
                <w:rFonts w:ascii="Arial" w:hAnsi="Arial" w:cs="Arial"/>
              </w:rPr>
              <w:t xml:space="preserve"> HSP70</w:t>
            </w:r>
          </w:p>
        </w:tc>
        <w:tc>
          <w:tcPr>
            <w:tcW w:w="2070" w:type="dxa"/>
          </w:tcPr>
          <w:p w14:paraId="5A012BC1" w14:textId="77777777" w:rsidR="00E73CB7" w:rsidRPr="00B1339E" w:rsidRDefault="009070DA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2557.376</w:t>
            </w:r>
          </w:p>
        </w:tc>
        <w:tc>
          <w:tcPr>
            <w:tcW w:w="1980" w:type="dxa"/>
          </w:tcPr>
          <w:p w14:paraId="79F86D91" w14:textId="77777777" w:rsidR="00E73CB7" w:rsidRPr="00B1339E" w:rsidRDefault="0006411E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3275.669</w:t>
            </w:r>
          </w:p>
        </w:tc>
        <w:tc>
          <w:tcPr>
            <w:tcW w:w="1525" w:type="dxa"/>
          </w:tcPr>
          <w:p w14:paraId="4A904771" w14:textId="77777777" w:rsidR="00E73CB7" w:rsidRPr="00B1339E" w:rsidRDefault="00446698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 +  1.28</w:t>
            </w:r>
          </w:p>
        </w:tc>
      </w:tr>
      <w:tr w:rsidR="00E73CB7" w:rsidRPr="00B1339E" w14:paraId="10E8B27D" w14:textId="77777777" w:rsidTr="00B1339E">
        <w:tc>
          <w:tcPr>
            <w:tcW w:w="3775" w:type="dxa"/>
          </w:tcPr>
          <w:p w14:paraId="674CBB8D" w14:textId="77777777" w:rsidR="00E73CB7" w:rsidRPr="00B1339E" w:rsidRDefault="00E73CB7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C21, C22  </w:t>
            </w:r>
            <w:r w:rsidR="00B1339E">
              <w:rPr>
                <w:rFonts w:ascii="Arial" w:hAnsi="Arial" w:cs="Arial"/>
              </w:rPr>
              <w:t xml:space="preserve">    </w:t>
            </w:r>
            <w:r w:rsidRPr="00B1339E">
              <w:rPr>
                <w:rFonts w:ascii="Arial" w:hAnsi="Arial" w:cs="Arial"/>
              </w:rPr>
              <w:t>HTRA2/Omi</w:t>
            </w:r>
          </w:p>
        </w:tc>
        <w:tc>
          <w:tcPr>
            <w:tcW w:w="2070" w:type="dxa"/>
          </w:tcPr>
          <w:p w14:paraId="05C40F3B" w14:textId="77777777" w:rsidR="00E73CB7" w:rsidRPr="00B1339E" w:rsidRDefault="009070DA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802.406</w:t>
            </w:r>
          </w:p>
        </w:tc>
        <w:tc>
          <w:tcPr>
            <w:tcW w:w="1980" w:type="dxa"/>
          </w:tcPr>
          <w:p w14:paraId="4D88F957" w14:textId="77777777" w:rsidR="00E73CB7" w:rsidRPr="00B1339E" w:rsidRDefault="0006411E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1351.548</w:t>
            </w:r>
          </w:p>
        </w:tc>
        <w:tc>
          <w:tcPr>
            <w:tcW w:w="1525" w:type="dxa"/>
          </w:tcPr>
          <w:p w14:paraId="1AD24D35" w14:textId="77777777" w:rsidR="00E73CB7" w:rsidRPr="00B1339E" w:rsidRDefault="00446698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 +  1.68</w:t>
            </w:r>
          </w:p>
        </w:tc>
      </w:tr>
      <w:tr w:rsidR="00E73CB7" w:rsidRPr="00B1339E" w14:paraId="5F4BBFAC" w14:textId="77777777" w:rsidTr="00B1339E">
        <w:tc>
          <w:tcPr>
            <w:tcW w:w="3775" w:type="dxa"/>
          </w:tcPr>
          <w:p w14:paraId="4A141CC8" w14:textId="77777777" w:rsidR="00E73CB7" w:rsidRPr="00B1339E" w:rsidRDefault="00E73CB7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C23, C24 </w:t>
            </w:r>
            <w:r w:rsidR="00B1339E">
              <w:rPr>
                <w:rFonts w:ascii="Arial" w:hAnsi="Arial" w:cs="Arial"/>
              </w:rPr>
              <w:t xml:space="preserve">    </w:t>
            </w:r>
            <w:r w:rsidRPr="00B1339E">
              <w:rPr>
                <w:rFonts w:ascii="Arial" w:hAnsi="Arial" w:cs="Arial"/>
              </w:rPr>
              <w:t xml:space="preserve"> </w:t>
            </w:r>
            <w:proofErr w:type="spellStart"/>
            <w:r w:rsidRPr="00B1339E">
              <w:rPr>
                <w:rFonts w:ascii="Arial" w:hAnsi="Arial" w:cs="Arial"/>
              </w:rPr>
              <w:t>Livin</w:t>
            </w:r>
            <w:proofErr w:type="spellEnd"/>
          </w:p>
        </w:tc>
        <w:tc>
          <w:tcPr>
            <w:tcW w:w="2070" w:type="dxa"/>
          </w:tcPr>
          <w:p w14:paraId="00A1076A" w14:textId="77777777" w:rsidR="00E73CB7" w:rsidRPr="00B1339E" w:rsidRDefault="00EC10BD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NA</w:t>
            </w:r>
          </w:p>
        </w:tc>
        <w:tc>
          <w:tcPr>
            <w:tcW w:w="1980" w:type="dxa"/>
          </w:tcPr>
          <w:p w14:paraId="3CA6306B" w14:textId="77777777" w:rsidR="00E73CB7" w:rsidRPr="00B1339E" w:rsidRDefault="0006411E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NA</w:t>
            </w:r>
          </w:p>
        </w:tc>
        <w:tc>
          <w:tcPr>
            <w:tcW w:w="1525" w:type="dxa"/>
          </w:tcPr>
          <w:p w14:paraId="4E9C5A94" w14:textId="77777777" w:rsidR="00E73CB7" w:rsidRPr="00B1339E" w:rsidRDefault="00E73CB7" w:rsidP="004E133D">
            <w:pPr>
              <w:rPr>
                <w:rFonts w:ascii="Arial" w:hAnsi="Arial" w:cs="Arial"/>
              </w:rPr>
            </w:pPr>
          </w:p>
        </w:tc>
      </w:tr>
      <w:tr w:rsidR="00E73CB7" w:rsidRPr="00B1339E" w14:paraId="7A097C92" w14:textId="77777777" w:rsidTr="00B1339E">
        <w:tc>
          <w:tcPr>
            <w:tcW w:w="3775" w:type="dxa"/>
          </w:tcPr>
          <w:p w14:paraId="78051680" w14:textId="77777777" w:rsidR="00E73CB7" w:rsidRPr="00B1339E" w:rsidRDefault="00E73CB7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D1, D2  </w:t>
            </w:r>
            <w:r w:rsidR="00B1339E">
              <w:rPr>
                <w:rFonts w:ascii="Arial" w:hAnsi="Arial" w:cs="Arial"/>
              </w:rPr>
              <w:t xml:space="preserve">        </w:t>
            </w:r>
            <w:r w:rsidRPr="00B1339E">
              <w:rPr>
                <w:rFonts w:ascii="Arial" w:hAnsi="Arial" w:cs="Arial"/>
              </w:rPr>
              <w:t>PON2</w:t>
            </w:r>
          </w:p>
        </w:tc>
        <w:tc>
          <w:tcPr>
            <w:tcW w:w="2070" w:type="dxa"/>
          </w:tcPr>
          <w:p w14:paraId="763D37B7" w14:textId="77777777" w:rsidR="00E73CB7" w:rsidRPr="00B1339E" w:rsidRDefault="00EC10BD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2408.790</w:t>
            </w:r>
          </w:p>
        </w:tc>
        <w:tc>
          <w:tcPr>
            <w:tcW w:w="1980" w:type="dxa"/>
          </w:tcPr>
          <w:p w14:paraId="258F5434" w14:textId="77777777" w:rsidR="00E73CB7" w:rsidRPr="00B1339E" w:rsidRDefault="0006411E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1777.477</w:t>
            </w:r>
          </w:p>
        </w:tc>
        <w:tc>
          <w:tcPr>
            <w:tcW w:w="1525" w:type="dxa"/>
          </w:tcPr>
          <w:p w14:paraId="069E17F3" w14:textId="77777777" w:rsidR="00E73CB7" w:rsidRPr="00B1339E" w:rsidRDefault="00446698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  - </w:t>
            </w:r>
            <w:r w:rsidR="00D97C7C" w:rsidRPr="00B1339E">
              <w:rPr>
                <w:rFonts w:ascii="Arial" w:hAnsi="Arial" w:cs="Arial"/>
              </w:rPr>
              <w:t xml:space="preserve"> </w:t>
            </w:r>
            <w:r w:rsidRPr="00B1339E">
              <w:rPr>
                <w:rFonts w:ascii="Arial" w:hAnsi="Arial" w:cs="Arial"/>
              </w:rPr>
              <w:t>1.36</w:t>
            </w:r>
          </w:p>
        </w:tc>
      </w:tr>
      <w:tr w:rsidR="00E73CB7" w:rsidRPr="00B1339E" w14:paraId="50A8201C" w14:textId="77777777" w:rsidTr="00B1339E">
        <w:tc>
          <w:tcPr>
            <w:tcW w:w="3775" w:type="dxa"/>
          </w:tcPr>
          <w:p w14:paraId="58FCEF30" w14:textId="77777777" w:rsidR="00E73CB7" w:rsidRPr="00B1339E" w:rsidRDefault="00E73CB7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D3, D4  </w:t>
            </w:r>
            <w:r w:rsidR="00B1339E">
              <w:rPr>
                <w:rFonts w:ascii="Arial" w:hAnsi="Arial" w:cs="Arial"/>
              </w:rPr>
              <w:t xml:space="preserve">        </w:t>
            </w:r>
            <w:r w:rsidRPr="00B1339E">
              <w:rPr>
                <w:rFonts w:ascii="Arial" w:hAnsi="Arial" w:cs="Arial"/>
              </w:rPr>
              <w:t>p21/CIP/CDKN1A</w:t>
            </w:r>
          </w:p>
        </w:tc>
        <w:tc>
          <w:tcPr>
            <w:tcW w:w="2070" w:type="dxa"/>
          </w:tcPr>
          <w:p w14:paraId="7A70F1E8" w14:textId="77777777" w:rsidR="00E73CB7" w:rsidRPr="00B1339E" w:rsidRDefault="00EC10BD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1639.598</w:t>
            </w:r>
          </w:p>
        </w:tc>
        <w:tc>
          <w:tcPr>
            <w:tcW w:w="1980" w:type="dxa"/>
          </w:tcPr>
          <w:p w14:paraId="59FD3995" w14:textId="77777777" w:rsidR="00E73CB7" w:rsidRPr="00B1339E" w:rsidRDefault="0006411E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99.192</w:t>
            </w:r>
          </w:p>
        </w:tc>
        <w:tc>
          <w:tcPr>
            <w:tcW w:w="1525" w:type="dxa"/>
          </w:tcPr>
          <w:p w14:paraId="6296DCF9" w14:textId="77777777" w:rsidR="00E73CB7" w:rsidRPr="00B1339E" w:rsidRDefault="00446698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  -  16.53</w:t>
            </w:r>
          </w:p>
        </w:tc>
      </w:tr>
      <w:tr w:rsidR="00E73CB7" w:rsidRPr="00B1339E" w14:paraId="7954A61B" w14:textId="77777777" w:rsidTr="00B1339E">
        <w:tc>
          <w:tcPr>
            <w:tcW w:w="3775" w:type="dxa"/>
          </w:tcPr>
          <w:p w14:paraId="5CE4C257" w14:textId="77777777" w:rsidR="00E73CB7" w:rsidRPr="00B1339E" w:rsidRDefault="00E73CB7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D5, D6  </w:t>
            </w:r>
            <w:r w:rsidR="00B1339E">
              <w:rPr>
                <w:rFonts w:ascii="Arial" w:hAnsi="Arial" w:cs="Arial"/>
              </w:rPr>
              <w:t xml:space="preserve">        </w:t>
            </w:r>
            <w:r w:rsidRPr="00B1339E">
              <w:rPr>
                <w:rFonts w:ascii="Arial" w:hAnsi="Arial" w:cs="Arial"/>
              </w:rPr>
              <w:t>p27/Kip1</w:t>
            </w:r>
          </w:p>
        </w:tc>
        <w:tc>
          <w:tcPr>
            <w:tcW w:w="2070" w:type="dxa"/>
          </w:tcPr>
          <w:p w14:paraId="4F005A39" w14:textId="77777777" w:rsidR="00E73CB7" w:rsidRPr="00B1339E" w:rsidRDefault="00EC10BD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NA</w:t>
            </w:r>
          </w:p>
        </w:tc>
        <w:tc>
          <w:tcPr>
            <w:tcW w:w="1980" w:type="dxa"/>
          </w:tcPr>
          <w:p w14:paraId="5B9215A5" w14:textId="77777777" w:rsidR="00E73CB7" w:rsidRPr="00B1339E" w:rsidRDefault="0006411E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NA</w:t>
            </w:r>
          </w:p>
        </w:tc>
        <w:tc>
          <w:tcPr>
            <w:tcW w:w="1525" w:type="dxa"/>
          </w:tcPr>
          <w:p w14:paraId="0E554C16" w14:textId="77777777" w:rsidR="00E73CB7" w:rsidRPr="00B1339E" w:rsidRDefault="00E73CB7" w:rsidP="00446698">
            <w:pPr>
              <w:pStyle w:val="ListParagraph"/>
              <w:ind w:left="465"/>
              <w:rPr>
                <w:rFonts w:ascii="Arial" w:hAnsi="Arial" w:cs="Arial"/>
              </w:rPr>
            </w:pPr>
          </w:p>
        </w:tc>
      </w:tr>
      <w:tr w:rsidR="00E73CB7" w:rsidRPr="00B1339E" w14:paraId="1F251FD1" w14:textId="77777777" w:rsidTr="00B1339E">
        <w:tc>
          <w:tcPr>
            <w:tcW w:w="3775" w:type="dxa"/>
          </w:tcPr>
          <w:p w14:paraId="3F7549E7" w14:textId="77777777" w:rsidR="00E73CB7" w:rsidRPr="00B1339E" w:rsidRDefault="00E73CB7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D7, D8 </w:t>
            </w:r>
            <w:r w:rsidR="00B1339E">
              <w:rPr>
                <w:rFonts w:ascii="Arial" w:hAnsi="Arial" w:cs="Arial"/>
              </w:rPr>
              <w:t xml:space="preserve">        </w:t>
            </w:r>
            <w:r w:rsidRPr="00B1339E">
              <w:rPr>
                <w:rFonts w:ascii="Arial" w:hAnsi="Arial" w:cs="Arial"/>
              </w:rPr>
              <w:t xml:space="preserve"> Phospho-p53(S15)</w:t>
            </w:r>
          </w:p>
        </w:tc>
        <w:tc>
          <w:tcPr>
            <w:tcW w:w="2070" w:type="dxa"/>
          </w:tcPr>
          <w:p w14:paraId="11A0F292" w14:textId="77777777" w:rsidR="00E73CB7" w:rsidRPr="00B1339E" w:rsidRDefault="00EC10BD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1505.962</w:t>
            </w:r>
          </w:p>
        </w:tc>
        <w:tc>
          <w:tcPr>
            <w:tcW w:w="1980" w:type="dxa"/>
          </w:tcPr>
          <w:p w14:paraId="668681BC" w14:textId="77777777" w:rsidR="00E73CB7" w:rsidRPr="00B1339E" w:rsidRDefault="0006411E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697.113</w:t>
            </w:r>
          </w:p>
        </w:tc>
        <w:tc>
          <w:tcPr>
            <w:tcW w:w="1525" w:type="dxa"/>
          </w:tcPr>
          <w:p w14:paraId="512BFA10" w14:textId="77777777" w:rsidR="00E73CB7" w:rsidRPr="00B1339E" w:rsidRDefault="00D97C7C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  -  2.16</w:t>
            </w:r>
          </w:p>
        </w:tc>
      </w:tr>
      <w:tr w:rsidR="00E73CB7" w:rsidRPr="00B1339E" w14:paraId="2232352D" w14:textId="77777777" w:rsidTr="00B1339E">
        <w:tc>
          <w:tcPr>
            <w:tcW w:w="3775" w:type="dxa"/>
          </w:tcPr>
          <w:p w14:paraId="6E424CE5" w14:textId="77777777" w:rsidR="00E73CB7" w:rsidRPr="00B1339E" w:rsidRDefault="00E73CB7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D9, D10  </w:t>
            </w:r>
            <w:r w:rsidR="00B1339E">
              <w:rPr>
                <w:rFonts w:ascii="Arial" w:hAnsi="Arial" w:cs="Arial"/>
              </w:rPr>
              <w:t xml:space="preserve">      </w:t>
            </w:r>
            <w:r w:rsidRPr="00B1339E">
              <w:rPr>
                <w:rFonts w:ascii="Arial" w:hAnsi="Arial" w:cs="Arial"/>
              </w:rPr>
              <w:t>Phospho-p53(S46)</w:t>
            </w:r>
          </w:p>
        </w:tc>
        <w:tc>
          <w:tcPr>
            <w:tcW w:w="2070" w:type="dxa"/>
          </w:tcPr>
          <w:p w14:paraId="008CE156" w14:textId="77777777" w:rsidR="00E73CB7" w:rsidRPr="00B1339E" w:rsidRDefault="00EC10BD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1311.012</w:t>
            </w:r>
          </w:p>
        </w:tc>
        <w:tc>
          <w:tcPr>
            <w:tcW w:w="1980" w:type="dxa"/>
          </w:tcPr>
          <w:p w14:paraId="37AD4256" w14:textId="77777777" w:rsidR="00E73CB7" w:rsidRPr="00B1339E" w:rsidRDefault="0006411E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2892.619</w:t>
            </w:r>
          </w:p>
        </w:tc>
        <w:tc>
          <w:tcPr>
            <w:tcW w:w="1525" w:type="dxa"/>
          </w:tcPr>
          <w:p w14:paraId="0CD6A986" w14:textId="77777777" w:rsidR="00E73CB7" w:rsidRPr="00B1339E" w:rsidRDefault="00D97C7C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 +  2.21</w:t>
            </w:r>
          </w:p>
        </w:tc>
      </w:tr>
      <w:tr w:rsidR="00E73CB7" w:rsidRPr="00B1339E" w14:paraId="7AE71A06" w14:textId="77777777" w:rsidTr="00B1339E">
        <w:tc>
          <w:tcPr>
            <w:tcW w:w="3775" w:type="dxa"/>
          </w:tcPr>
          <w:p w14:paraId="7B2EBB5D" w14:textId="77777777" w:rsidR="00E73CB7" w:rsidRPr="00B1339E" w:rsidRDefault="00E73CB7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D11, D12  </w:t>
            </w:r>
            <w:r w:rsidR="00B1339E">
              <w:rPr>
                <w:rFonts w:ascii="Arial" w:hAnsi="Arial" w:cs="Arial"/>
              </w:rPr>
              <w:t xml:space="preserve">    </w:t>
            </w:r>
            <w:r w:rsidRPr="00B1339E">
              <w:rPr>
                <w:rFonts w:ascii="Arial" w:hAnsi="Arial" w:cs="Arial"/>
              </w:rPr>
              <w:t>Phospho-p53(S392)</w:t>
            </w:r>
          </w:p>
        </w:tc>
        <w:tc>
          <w:tcPr>
            <w:tcW w:w="2070" w:type="dxa"/>
          </w:tcPr>
          <w:p w14:paraId="4AD6CB95" w14:textId="77777777" w:rsidR="00E73CB7" w:rsidRPr="00B1339E" w:rsidRDefault="00EC10BD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497.820</w:t>
            </w:r>
          </w:p>
        </w:tc>
        <w:tc>
          <w:tcPr>
            <w:tcW w:w="1980" w:type="dxa"/>
          </w:tcPr>
          <w:p w14:paraId="2D4CE314" w14:textId="77777777" w:rsidR="00E73CB7" w:rsidRPr="00B1339E" w:rsidRDefault="0006411E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234.849</w:t>
            </w:r>
          </w:p>
        </w:tc>
        <w:tc>
          <w:tcPr>
            <w:tcW w:w="1525" w:type="dxa"/>
          </w:tcPr>
          <w:p w14:paraId="79B048D5" w14:textId="77777777" w:rsidR="00E73CB7" w:rsidRPr="00B1339E" w:rsidRDefault="00D97C7C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  -  2.12</w:t>
            </w:r>
          </w:p>
        </w:tc>
      </w:tr>
      <w:tr w:rsidR="00E73CB7" w:rsidRPr="00B1339E" w14:paraId="5838238C" w14:textId="77777777" w:rsidTr="00B1339E">
        <w:tc>
          <w:tcPr>
            <w:tcW w:w="3775" w:type="dxa"/>
          </w:tcPr>
          <w:p w14:paraId="0EDE41C2" w14:textId="77777777" w:rsidR="00E73CB7" w:rsidRPr="00B1339E" w:rsidRDefault="00E73CB7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D13, D14  </w:t>
            </w:r>
            <w:r w:rsidR="00B1339E">
              <w:rPr>
                <w:rFonts w:ascii="Arial" w:hAnsi="Arial" w:cs="Arial"/>
              </w:rPr>
              <w:t xml:space="preserve">    </w:t>
            </w:r>
            <w:r w:rsidRPr="00B1339E">
              <w:rPr>
                <w:rFonts w:ascii="Arial" w:hAnsi="Arial" w:cs="Arial"/>
              </w:rPr>
              <w:t>Phospho-Rad17(S653)</w:t>
            </w:r>
          </w:p>
        </w:tc>
        <w:tc>
          <w:tcPr>
            <w:tcW w:w="2070" w:type="dxa"/>
          </w:tcPr>
          <w:p w14:paraId="7F8D6067" w14:textId="77777777" w:rsidR="00E73CB7" w:rsidRPr="00B1339E" w:rsidRDefault="00EC10BD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601.820</w:t>
            </w:r>
          </w:p>
        </w:tc>
        <w:tc>
          <w:tcPr>
            <w:tcW w:w="1980" w:type="dxa"/>
          </w:tcPr>
          <w:p w14:paraId="6DB840B5" w14:textId="77777777" w:rsidR="00E73CB7" w:rsidRPr="00B1339E" w:rsidRDefault="0006411E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761.820</w:t>
            </w:r>
          </w:p>
        </w:tc>
        <w:tc>
          <w:tcPr>
            <w:tcW w:w="1525" w:type="dxa"/>
          </w:tcPr>
          <w:p w14:paraId="5097522B" w14:textId="77777777" w:rsidR="00E73CB7" w:rsidRPr="00B1339E" w:rsidRDefault="00D97C7C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 +  1.17</w:t>
            </w:r>
          </w:p>
        </w:tc>
      </w:tr>
      <w:tr w:rsidR="00E73CB7" w:rsidRPr="00B1339E" w14:paraId="5E9E078C" w14:textId="77777777" w:rsidTr="00B1339E">
        <w:tc>
          <w:tcPr>
            <w:tcW w:w="3775" w:type="dxa"/>
          </w:tcPr>
          <w:p w14:paraId="7CB88939" w14:textId="660B531D" w:rsidR="00E73CB7" w:rsidRPr="00B1339E" w:rsidRDefault="00E73CB7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D15, D16  </w:t>
            </w:r>
            <w:r w:rsidR="00B1339E">
              <w:rPr>
                <w:rFonts w:ascii="Arial" w:hAnsi="Arial" w:cs="Arial"/>
              </w:rPr>
              <w:t xml:space="preserve">   </w:t>
            </w:r>
            <w:r w:rsidRPr="00B1339E">
              <w:rPr>
                <w:rFonts w:ascii="Arial" w:hAnsi="Arial" w:cs="Arial"/>
              </w:rPr>
              <w:t>SMAC/Diab</w:t>
            </w:r>
            <w:r w:rsidR="006F55E1">
              <w:rPr>
                <w:rFonts w:ascii="Arial" w:hAnsi="Arial" w:cs="Arial"/>
              </w:rPr>
              <w:t>l</w:t>
            </w:r>
            <w:r w:rsidRPr="00B1339E">
              <w:rPr>
                <w:rFonts w:ascii="Arial" w:hAnsi="Arial" w:cs="Arial"/>
              </w:rPr>
              <w:t>o</w:t>
            </w:r>
          </w:p>
        </w:tc>
        <w:tc>
          <w:tcPr>
            <w:tcW w:w="2070" w:type="dxa"/>
          </w:tcPr>
          <w:p w14:paraId="4E7547F7" w14:textId="77777777" w:rsidR="00E73CB7" w:rsidRPr="00B1339E" w:rsidRDefault="00EC10BD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2740.083</w:t>
            </w:r>
          </w:p>
        </w:tc>
        <w:tc>
          <w:tcPr>
            <w:tcW w:w="1980" w:type="dxa"/>
          </w:tcPr>
          <w:p w14:paraId="0456BD1B" w14:textId="77777777" w:rsidR="00E73CB7" w:rsidRPr="00B1339E" w:rsidRDefault="0006411E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2728.669</w:t>
            </w:r>
          </w:p>
        </w:tc>
        <w:tc>
          <w:tcPr>
            <w:tcW w:w="1525" w:type="dxa"/>
          </w:tcPr>
          <w:p w14:paraId="0EA15747" w14:textId="77777777" w:rsidR="00E73CB7" w:rsidRPr="00B1339E" w:rsidRDefault="00D97C7C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  -  1.004</w:t>
            </w:r>
          </w:p>
        </w:tc>
      </w:tr>
      <w:tr w:rsidR="00E73CB7" w:rsidRPr="00B1339E" w14:paraId="631E8E34" w14:textId="77777777" w:rsidTr="00B1339E">
        <w:tc>
          <w:tcPr>
            <w:tcW w:w="3775" w:type="dxa"/>
          </w:tcPr>
          <w:p w14:paraId="6F946E02" w14:textId="77777777" w:rsidR="00E73CB7" w:rsidRPr="00B1339E" w:rsidRDefault="00E73CB7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D17, D18  </w:t>
            </w:r>
            <w:r w:rsidR="00B1339E">
              <w:rPr>
                <w:rFonts w:ascii="Arial" w:hAnsi="Arial" w:cs="Arial"/>
              </w:rPr>
              <w:t xml:space="preserve">   </w:t>
            </w:r>
            <w:proofErr w:type="spellStart"/>
            <w:r w:rsidRPr="00B1339E">
              <w:rPr>
                <w:rFonts w:ascii="Arial" w:hAnsi="Arial" w:cs="Arial"/>
              </w:rPr>
              <w:t>Survivin</w:t>
            </w:r>
            <w:proofErr w:type="spellEnd"/>
          </w:p>
        </w:tc>
        <w:tc>
          <w:tcPr>
            <w:tcW w:w="2070" w:type="dxa"/>
          </w:tcPr>
          <w:p w14:paraId="2C4D2F00" w14:textId="77777777" w:rsidR="00E73CB7" w:rsidRPr="00B1339E" w:rsidRDefault="00EC10BD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628.749</w:t>
            </w:r>
          </w:p>
        </w:tc>
        <w:tc>
          <w:tcPr>
            <w:tcW w:w="1980" w:type="dxa"/>
          </w:tcPr>
          <w:p w14:paraId="2810D89C" w14:textId="77777777" w:rsidR="00E73CB7" w:rsidRPr="00B1339E" w:rsidRDefault="0006411E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3594.326</w:t>
            </w:r>
          </w:p>
        </w:tc>
        <w:tc>
          <w:tcPr>
            <w:tcW w:w="1525" w:type="dxa"/>
          </w:tcPr>
          <w:p w14:paraId="2952A8B2" w14:textId="77777777" w:rsidR="00E73CB7" w:rsidRPr="00B1339E" w:rsidRDefault="00D97C7C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 +  5.72</w:t>
            </w:r>
          </w:p>
        </w:tc>
      </w:tr>
      <w:tr w:rsidR="00E73CB7" w:rsidRPr="00B1339E" w14:paraId="0C6192CF" w14:textId="77777777" w:rsidTr="00B1339E">
        <w:tc>
          <w:tcPr>
            <w:tcW w:w="3775" w:type="dxa"/>
          </w:tcPr>
          <w:p w14:paraId="26423D0E" w14:textId="77777777" w:rsidR="00E73CB7" w:rsidRPr="00B1339E" w:rsidRDefault="00E73CB7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D19, D20  </w:t>
            </w:r>
            <w:r w:rsidR="00B1339E">
              <w:rPr>
                <w:rFonts w:ascii="Arial" w:hAnsi="Arial" w:cs="Arial"/>
              </w:rPr>
              <w:t xml:space="preserve">   </w:t>
            </w:r>
            <w:r w:rsidRPr="00B1339E">
              <w:rPr>
                <w:rFonts w:ascii="Arial" w:hAnsi="Arial" w:cs="Arial"/>
              </w:rPr>
              <w:t>TNF-R1/TNFRSF1A</w:t>
            </w:r>
          </w:p>
        </w:tc>
        <w:tc>
          <w:tcPr>
            <w:tcW w:w="2070" w:type="dxa"/>
          </w:tcPr>
          <w:p w14:paraId="562D0598" w14:textId="77777777" w:rsidR="00E73CB7" w:rsidRPr="00B1339E" w:rsidRDefault="00EC10BD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1251.255</w:t>
            </w:r>
          </w:p>
        </w:tc>
        <w:tc>
          <w:tcPr>
            <w:tcW w:w="1980" w:type="dxa"/>
          </w:tcPr>
          <w:p w14:paraId="183C8B50" w14:textId="77777777" w:rsidR="00E73CB7" w:rsidRPr="00B1339E" w:rsidRDefault="0006411E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1591.719</w:t>
            </w:r>
          </w:p>
        </w:tc>
        <w:tc>
          <w:tcPr>
            <w:tcW w:w="1525" w:type="dxa"/>
          </w:tcPr>
          <w:p w14:paraId="65B92F89" w14:textId="77777777" w:rsidR="00E73CB7" w:rsidRPr="00B1339E" w:rsidRDefault="00D97C7C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 +  1.27</w:t>
            </w:r>
          </w:p>
        </w:tc>
      </w:tr>
      <w:tr w:rsidR="00E73CB7" w:rsidRPr="00B1339E" w14:paraId="3C3ACCB9" w14:textId="77777777" w:rsidTr="00B1339E">
        <w:tc>
          <w:tcPr>
            <w:tcW w:w="3775" w:type="dxa"/>
          </w:tcPr>
          <w:p w14:paraId="1649C23A" w14:textId="77777777" w:rsidR="00E73CB7" w:rsidRPr="00B1339E" w:rsidRDefault="00E73CB7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D21, D22  </w:t>
            </w:r>
            <w:r w:rsidR="00B1339E">
              <w:rPr>
                <w:rFonts w:ascii="Arial" w:hAnsi="Arial" w:cs="Arial"/>
              </w:rPr>
              <w:t xml:space="preserve">   </w:t>
            </w:r>
            <w:r w:rsidRPr="00B1339E">
              <w:rPr>
                <w:rFonts w:ascii="Arial" w:hAnsi="Arial" w:cs="Arial"/>
              </w:rPr>
              <w:t>XIAP</w:t>
            </w:r>
          </w:p>
        </w:tc>
        <w:tc>
          <w:tcPr>
            <w:tcW w:w="2070" w:type="dxa"/>
          </w:tcPr>
          <w:p w14:paraId="26ACF94C" w14:textId="77777777" w:rsidR="00E73CB7" w:rsidRPr="00B1339E" w:rsidRDefault="00EC10BD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8078.225</w:t>
            </w:r>
          </w:p>
        </w:tc>
        <w:tc>
          <w:tcPr>
            <w:tcW w:w="1980" w:type="dxa"/>
          </w:tcPr>
          <w:p w14:paraId="54E4A45C" w14:textId="77777777" w:rsidR="00E73CB7" w:rsidRPr="00B1339E" w:rsidRDefault="0006411E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>9334.933</w:t>
            </w:r>
          </w:p>
        </w:tc>
        <w:tc>
          <w:tcPr>
            <w:tcW w:w="1525" w:type="dxa"/>
          </w:tcPr>
          <w:p w14:paraId="62824FC3" w14:textId="77777777" w:rsidR="00E73CB7" w:rsidRPr="00B1339E" w:rsidRDefault="00D97C7C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 +  1.16</w:t>
            </w:r>
          </w:p>
        </w:tc>
      </w:tr>
      <w:tr w:rsidR="00E73CB7" w:rsidRPr="00B1339E" w14:paraId="68C1504B" w14:textId="77777777" w:rsidTr="00B1339E">
        <w:tc>
          <w:tcPr>
            <w:tcW w:w="3775" w:type="dxa"/>
          </w:tcPr>
          <w:p w14:paraId="36CCA9BA" w14:textId="77777777" w:rsidR="00E73CB7" w:rsidRPr="00B1339E" w:rsidRDefault="00E73CB7" w:rsidP="004E133D">
            <w:pPr>
              <w:rPr>
                <w:rFonts w:ascii="Arial" w:hAnsi="Arial" w:cs="Arial"/>
              </w:rPr>
            </w:pPr>
            <w:r w:rsidRPr="00B1339E">
              <w:rPr>
                <w:rFonts w:ascii="Arial" w:hAnsi="Arial" w:cs="Arial"/>
              </w:rPr>
              <w:t xml:space="preserve">D23, D24  </w:t>
            </w:r>
            <w:r w:rsidR="00B1339E">
              <w:rPr>
                <w:rFonts w:ascii="Arial" w:hAnsi="Arial" w:cs="Arial"/>
              </w:rPr>
              <w:t xml:space="preserve">   </w:t>
            </w:r>
            <w:r w:rsidRPr="00B1339E">
              <w:rPr>
                <w:rFonts w:ascii="Arial" w:hAnsi="Arial" w:cs="Arial"/>
              </w:rPr>
              <w:t>PBS (Negative Control)</w:t>
            </w:r>
          </w:p>
        </w:tc>
        <w:tc>
          <w:tcPr>
            <w:tcW w:w="2070" w:type="dxa"/>
          </w:tcPr>
          <w:p w14:paraId="64981A36" w14:textId="77777777" w:rsidR="00E73CB7" w:rsidRPr="00B1339E" w:rsidRDefault="00E73CB7" w:rsidP="004E133D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14:paraId="3A327B0F" w14:textId="77777777" w:rsidR="00E73CB7" w:rsidRPr="00B1339E" w:rsidRDefault="00E73CB7" w:rsidP="004E133D">
            <w:pPr>
              <w:rPr>
                <w:rFonts w:ascii="Arial" w:hAnsi="Arial" w:cs="Arial"/>
              </w:rPr>
            </w:pPr>
          </w:p>
        </w:tc>
        <w:tc>
          <w:tcPr>
            <w:tcW w:w="1525" w:type="dxa"/>
          </w:tcPr>
          <w:p w14:paraId="3DA7C870" w14:textId="77777777" w:rsidR="00E73CB7" w:rsidRPr="00B1339E" w:rsidRDefault="00E73CB7" w:rsidP="004E133D">
            <w:pPr>
              <w:rPr>
                <w:rFonts w:ascii="Arial" w:hAnsi="Arial" w:cs="Arial"/>
              </w:rPr>
            </w:pPr>
          </w:p>
        </w:tc>
      </w:tr>
    </w:tbl>
    <w:p w14:paraId="7838A081" w14:textId="77777777" w:rsidR="001A0482" w:rsidRDefault="001A0482" w:rsidP="00E73CB7">
      <w:pPr>
        <w:rPr>
          <w:rFonts w:ascii="Arial" w:hAnsi="Arial" w:cs="Arial"/>
        </w:rPr>
      </w:pPr>
    </w:p>
    <w:p w14:paraId="32849574" w14:textId="1C90EFC0" w:rsidR="00DF2B39" w:rsidRPr="001A0482" w:rsidRDefault="001A0482">
      <w:pPr>
        <w:rPr>
          <w:rFonts w:ascii="Arial" w:hAnsi="Arial" w:cs="Arial"/>
        </w:rPr>
      </w:pPr>
      <w:r w:rsidRPr="001A0482">
        <w:rPr>
          <w:rFonts w:ascii="Arial" w:hAnsi="Arial" w:cs="Arial"/>
          <w:b/>
          <w:bCs/>
        </w:rPr>
        <w:t>N</w:t>
      </w:r>
      <w:r w:rsidR="00E73CB7" w:rsidRPr="001A0482">
        <w:rPr>
          <w:rFonts w:ascii="Arial" w:hAnsi="Arial" w:cs="Arial"/>
          <w:b/>
          <w:bCs/>
        </w:rPr>
        <w:t>ote:</w:t>
      </w:r>
      <w:r w:rsidR="00E73CB7" w:rsidRPr="00B1339E">
        <w:rPr>
          <w:rFonts w:ascii="Arial" w:hAnsi="Arial" w:cs="Arial"/>
        </w:rPr>
        <w:t xml:space="preserve"> </w:t>
      </w:r>
      <w:r w:rsidR="006F55E1" w:rsidRPr="00B1339E">
        <w:rPr>
          <w:rFonts w:ascii="Arial" w:hAnsi="Arial" w:cs="Arial"/>
        </w:rPr>
        <w:t>Reference spots</w:t>
      </w:r>
      <w:r w:rsidR="006F55E1">
        <w:rPr>
          <w:rFonts w:ascii="Arial" w:hAnsi="Arial" w:cs="Arial"/>
        </w:rPr>
        <w:t xml:space="preserve">, </w:t>
      </w:r>
      <w:r w:rsidR="00E73CB7" w:rsidRPr="00B1339E">
        <w:rPr>
          <w:rFonts w:ascii="Arial" w:hAnsi="Arial" w:cs="Arial"/>
        </w:rPr>
        <w:t>A1, A2, A23, A24, E1, E2</w:t>
      </w:r>
    </w:p>
    <w:sectPr w:rsidR="00DF2B39" w:rsidRPr="001A04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8174B5"/>
    <w:multiLevelType w:val="hybridMultilevel"/>
    <w:tmpl w:val="9D84629A"/>
    <w:lvl w:ilvl="0" w:tplc="A6B85D52">
      <w:start w:val="99"/>
      <w:numFmt w:val="bullet"/>
      <w:lvlText w:val="-"/>
      <w:lvlJc w:val="left"/>
      <w:pPr>
        <w:ind w:left="46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1" w15:restartNumberingAfterBreak="0">
    <w:nsid w:val="6C762E3E"/>
    <w:multiLevelType w:val="hybridMultilevel"/>
    <w:tmpl w:val="82BE3F24"/>
    <w:lvl w:ilvl="0" w:tplc="F490C476">
      <w:start w:val="99"/>
      <w:numFmt w:val="bullet"/>
      <w:lvlText w:val="-"/>
      <w:lvlJc w:val="left"/>
      <w:pPr>
        <w:ind w:left="46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2" w15:restartNumberingAfterBreak="0">
    <w:nsid w:val="6E852F3B"/>
    <w:multiLevelType w:val="hybridMultilevel"/>
    <w:tmpl w:val="5E6CACF8"/>
    <w:lvl w:ilvl="0" w:tplc="802469FC">
      <w:start w:val="99"/>
      <w:numFmt w:val="bullet"/>
      <w:lvlText w:val="-"/>
      <w:lvlJc w:val="left"/>
      <w:pPr>
        <w:ind w:left="46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3CB7"/>
    <w:rsid w:val="0006411E"/>
    <w:rsid w:val="001A0482"/>
    <w:rsid w:val="00220BC0"/>
    <w:rsid w:val="002D53CA"/>
    <w:rsid w:val="00422B08"/>
    <w:rsid w:val="00446698"/>
    <w:rsid w:val="00655F64"/>
    <w:rsid w:val="006F55E1"/>
    <w:rsid w:val="007B0E1E"/>
    <w:rsid w:val="007D05BF"/>
    <w:rsid w:val="009070DA"/>
    <w:rsid w:val="009E2399"/>
    <w:rsid w:val="00B1339E"/>
    <w:rsid w:val="00B71D84"/>
    <w:rsid w:val="00D97C7C"/>
    <w:rsid w:val="00DF2B39"/>
    <w:rsid w:val="00E73CB7"/>
    <w:rsid w:val="00EC1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F3F54"/>
  <w15:chartTrackingRefBased/>
  <w15:docId w15:val="{09E7EB76-59B8-435F-8C4C-3E13CEB60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3C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3C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66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2</Words>
  <Characters>195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Zhaocheng</dc:creator>
  <cp:keywords/>
  <dc:description/>
  <cp:lastModifiedBy>Microsoft Office User</cp:lastModifiedBy>
  <cp:revision>6</cp:revision>
  <dcterms:created xsi:type="dcterms:W3CDTF">2021-05-11T23:51:00Z</dcterms:created>
  <dcterms:modified xsi:type="dcterms:W3CDTF">2021-05-22T21:18:00Z</dcterms:modified>
</cp:coreProperties>
</file>